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442" w:tblpY="1548"/>
        <w:tblOverlap w:val="never"/>
        <w:tblW w:w="115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421"/>
        <w:gridCol w:w="1190"/>
        <w:gridCol w:w="1234"/>
        <w:gridCol w:w="1516"/>
        <w:gridCol w:w="1335"/>
        <w:gridCol w:w="2217"/>
        <w:gridCol w:w="13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Drug 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iseases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rial 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hase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ample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ize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chanisms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ffects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CT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erberine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after PCI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rough the AMPK/mTOR pathway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myocardial injury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MU-201500605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imvastatin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after extracorporeal circulation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30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the expression of LC3-II/LC3-I and Beclin 1, and increase the expression of phosphorylation of AMPK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myocardial injury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hiCTR-TRC-14005164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Ta</w:t>
      </w: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</w:rPr>
        <w:t>ble10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Clinical trials involving autophagy of the cardiovascular syste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. (PCI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ercutaneous coronary intervent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MPK/mTO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MP-activated protein kinase/mammalian target of rapamyci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)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65216"/>
    <w:rsid w:val="06DF5CF7"/>
    <w:rsid w:val="0A833E1B"/>
    <w:rsid w:val="0D6C52C7"/>
    <w:rsid w:val="14060EE8"/>
    <w:rsid w:val="225C63EF"/>
    <w:rsid w:val="25DC5E44"/>
    <w:rsid w:val="348A617D"/>
    <w:rsid w:val="3B35600B"/>
    <w:rsid w:val="4E7138BE"/>
    <w:rsid w:val="619412A7"/>
    <w:rsid w:val="6411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36:00Z</dcterms:created>
  <dc:creator>admin</dc:creator>
  <cp:lastModifiedBy>修改意见</cp:lastModifiedBy>
  <dcterms:modified xsi:type="dcterms:W3CDTF">2021-11-11T03:3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01906AC627547CA811BCEF0AF9019BB</vt:lpwstr>
  </property>
</Properties>
</file>